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2EC7C1" w14:textId="0C3EFC93" w:rsidR="006065F7" w:rsidRDefault="006065F7" w:rsidP="006065F7">
      <w:pPr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1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Birth cohort specific mean age at menarche by educational attainment</w:t>
      </w:r>
    </w:p>
    <w:p w14:paraId="4EB21CA4" w14:textId="08161442" w:rsidR="006065F7" w:rsidRDefault="006065F7" w:rsidP="006065F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3D79ED2" wp14:editId="49C43AF1">
            <wp:extent cx="5501640" cy="3215640"/>
            <wp:effectExtent l="0" t="0" r="3810" b="3810"/>
            <wp:docPr id="4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2019E24" w14:textId="77777777" w:rsidR="006065F7" w:rsidRDefault="006065F7" w:rsidP="006065F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FBF6D7F" w14:textId="77777777" w:rsidR="004277B2" w:rsidRDefault="004277B2" w:rsidP="006065F7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866082B" w14:textId="01C939EA" w:rsidR="006065F7" w:rsidRDefault="006065F7" w:rsidP="006065F7">
      <w:pPr>
        <w:jc w:val="both"/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2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Birth cohort specific mean age at menarche by wealth index</w:t>
      </w:r>
    </w:p>
    <w:p w14:paraId="0D543D6E" w14:textId="388CF933" w:rsidR="006065F7" w:rsidRDefault="006065F7" w:rsidP="006065F7">
      <w:pPr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61F4CD98" wp14:editId="557D0746">
            <wp:extent cx="5501640" cy="3215640"/>
            <wp:effectExtent l="0" t="0" r="3810" b="3810"/>
            <wp:docPr id="10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73C55656" w14:textId="77777777" w:rsidR="006065F7" w:rsidRDefault="006065F7" w:rsidP="006065F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9FDBCCE" w14:textId="77777777" w:rsidR="006065F7" w:rsidRDefault="006065F7" w:rsidP="006065F7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6BF19A2" w14:textId="77777777" w:rsidR="006065F7" w:rsidRDefault="006065F7" w:rsidP="006065F7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24B3FD4" w14:textId="77777777" w:rsidR="006065F7" w:rsidRDefault="006065F7" w:rsidP="006065F7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399F550" w14:textId="77777777" w:rsidR="006065F7" w:rsidRDefault="006065F7" w:rsidP="006065F7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48E15FA" w14:textId="4A6E4D75" w:rsidR="006065F7" w:rsidRDefault="006065F7" w:rsidP="006065F7">
      <w:pPr>
        <w:jc w:val="both"/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3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Birth cohort specific mean age at menarche by caste</w:t>
      </w:r>
    </w:p>
    <w:p w14:paraId="09EE1807" w14:textId="6663857F" w:rsidR="006065F7" w:rsidRDefault="006065F7" w:rsidP="006065F7">
      <w:pPr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07802693" wp14:editId="7284A965">
            <wp:extent cx="5501640" cy="3215640"/>
            <wp:effectExtent l="0" t="0" r="3810" b="3810"/>
            <wp:docPr id="6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0E1C6FEE" w14:textId="77777777" w:rsidR="006065F7" w:rsidRDefault="006065F7" w:rsidP="006065F7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F5A99BF" w14:textId="77777777" w:rsidR="004277B2" w:rsidRDefault="004277B2" w:rsidP="006065F7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162EDA2" w14:textId="34535107" w:rsidR="006065F7" w:rsidRDefault="006065F7" w:rsidP="006065F7">
      <w:pPr>
        <w:jc w:val="both"/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4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Birth cohort specific mean age at menarche by religion</w:t>
      </w:r>
    </w:p>
    <w:p w14:paraId="1B431042" w14:textId="0B76EF91" w:rsidR="006065F7" w:rsidRDefault="006065F7" w:rsidP="006065F7">
      <w:pPr>
        <w:jc w:val="both"/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A548D86" wp14:editId="2503523F">
            <wp:extent cx="5501640" cy="3215640"/>
            <wp:effectExtent l="0" t="0" r="3810" b="3810"/>
            <wp:docPr id="8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76D3747D" w14:textId="77777777" w:rsidR="006065F7" w:rsidRDefault="006065F7" w:rsidP="006065F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4F13A62" w14:textId="77777777" w:rsidR="006065F7" w:rsidRDefault="006065F7" w:rsidP="006065F7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41B4FDE" w14:textId="77777777" w:rsidR="006065F7" w:rsidRDefault="006065F7" w:rsidP="006065F7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8A5283C" w14:textId="77777777" w:rsidR="006065F7" w:rsidRDefault="006065F7" w:rsidP="006065F7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1243707" w14:textId="77777777" w:rsidR="006065F7" w:rsidRDefault="006065F7" w:rsidP="006065F7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928C850" w14:textId="6F891051" w:rsidR="006065F7" w:rsidRDefault="006065F7" w:rsidP="006065F7">
      <w:pPr>
        <w:jc w:val="both"/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5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Birth cohort specific mean age at menarche by place of residence</w:t>
      </w:r>
    </w:p>
    <w:p w14:paraId="1C9963EE" w14:textId="1AC0E534" w:rsidR="006065F7" w:rsidRDefault="006065F7" w:rsidP="006065F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78C62964" wp14:editId="28DBFE8B">
            <wp:extent cx="5501640" cy="3215640"/>
            <wp:effectExtent l="0" t="0" r="3810" b="3810"/>
            <wp:docPr id="9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439B6426" w14:textId="77777777" w:rsidR="006065F7" w:rsidRDefault="006065F7" w:rsidP="006065F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808E955" w14:textId="3068D35D" w:rsidR="00795D50" w:rsidRPr="00BB532D" w:rsidRDefault="00795D50" w:rsidP="00795D5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B532D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BB532D">
        <w:rPr>
          <w:rFonts w:ascii="Times New Roman" w:hAnsi="Times New Roman" w:cs="Times New Roman"/>
          <w:b/>
          <w:bCs/>
          <w:sz w:val="24"/>
          <w:szCs w:val="24"/>
        </w:rPr>
        <w:t>: Flowchart of sample selection</w:t>
      </w:r>
    </w:p>
    <w:p w14:paraId="38EC45C2" w14:textId="77777777" w:rsidR="00795D50" w:rsidRDefault="00795D50" w:rsidP="00795D50">
      <w:r>
        <w:rPr>
          <w:noProof/>
        </w:rPr>
        <w:drawing>
          <wp:inline distT="0" distB="0" distL="0" distR="0" wp14:anchorId="5B3D022F" wp14:editId="4E89B5B1">
            <wp:extent cx="6322060" cy="2833255"/>
            <wp:effectExtent l="0" t="0" r="0" b="0"/>
            <wp:docPr id="172738607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8905" cy="28363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FEDE64" w14:textId="1437232D" w:rsidR="00707534" w:rsidRPr="006065F7" w:rsidRDefault="00707534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707534" w:rsidRPr="006065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ABD"/>
    <w:rsid w:val="003B3262"/>
    <w:rsid w:val="004277B2"/>
    <w:rsid w:val="006065F7"/>
    <w:rsid w:val="00707534"/>
    <w:rsid w:val="00746ABD"/>
    <w:rsid w:val="00795D50"/>
    <w:rsid w:val="00C73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BBF854"/>
  <w15:chartTrackingRefBased/>
  <w15:docId w15:val="{2CD9CADC-B5D4-4165-9E1A-D7FFFD7B1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65F7"/>
    <w:pPr>
      <w:spacing w:line="25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827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theme" Target="theme/theme1.xml"/><Relationship Id="rId5" Type="http://schemas.openxmlformats.org/officeDocument/2006/relationships/chart" Target="charts/chart2.xml"/><Relationship Id="rId10" Type="http://schemas.openxmlformats.org/officeDocument/2006/relationships/fontTable" Target="fontTable.xml"/><Relationship Id="rId4" Type="http://schemas.openxmlformats.org/officeDocument/2006/relationships/chart" Target="charts/chart1.xml"/><Relationship Id="rId9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.xlsx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3.xlsx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4.xlsx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o education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Sheet1!$A$2:$A$7</c:f>
              <c:strCache>
                <c:ptCount val="6"/>
                <c:pt idx="0">
                  <c:v>1942-50</c:v>
                </c:pt>
                <c:pt idx="1">
                  <c:v>1951-60</c:v>
                </c:pt>
                <c:pt idx="2">
                  <c:v>1961-70</c:v>
                </c:pt>
                <c:pt idx="3">
                  <c:v>1971-80</c:v>
                </c:pt>
                <c:pt idx="4">
                  <c:v>1990-2000</c:v>
                </c:pt>
                <c:pt idx="5">
                  <c:v>2001-06</c:v>
                </c:pt>
              </c:strCache>
            </c:strRef>
          </c:cat>
          <c:val>
            <c:numRef>
              <c:f>Sheet1!$B$2:$B$7</c:f>
              <c:numCache>
                <c:formatCode>General</c:formatCode>
                <c:ptCount val="6"/>
                <c:pt idx="0">
                  <c:v>13.712429999999999</c:v>
                </c:pt>
                <c:pt idx="1">
                  <c:v>13.668329999999999</c:v>
                </c:pt>
                <c:pt idx="2">
                  <c:v>13.55273</c:v>
                </c:pt>
                <c:pt idx="3">
                  <c:v>13.44322</c:v>
                </c:pt>
                <c:pt idx="4">
                  <c:v>13.43974</c:v>
                </c:pt>
                <c:pt idx="5">
                  <c:v>13.35901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3BB-4DDB-B735-CB128E56670E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Primary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Sheet1!$A$2:$A$7</c:f>
              <c:strCache>
                <c:ptCount val="6"/>
                <c:pt idx="0">
                  <c:v>1942-50</c:v>
                </c:pt>
                <c:pt idx="1">
                  <c:v>1951-60</c:v>
                </c:pt>
                <c:pt idx="2">
                  <c:v>1961-70</c:v>
                </c:pt>
                <c:pt idx="3">
                  <c:v>1971-80</c:v>
                </c:pt>
                <c:pt idx="4">
                  <c:v>1990-2000</c:v>
                </c:pt>
                <c:pt idx="5">
                  <c:v>2001-06</c:v>
                </c:pt>
              </c:strCache>
            </c:strRef>
          </c:cat>
          <c:val>
            <c:numRef>
              <c:f>Sheet1!$C$2:$C$7</c:f>
              <c:numCache>
                <c:formatCode>General</c:formatCode>
                <c:ptCount val="6"/>
                <c:pt idx="0">
                  <c:v>13.950659999999999</c:v>
                </c:pt>
                <c:pt idx="1">
                  <c:v>13.870139999999999</c:v>
                </c:pt>
                <c:pt idx="2">
                  <c:v>13.787240000000001</c:v>
                </c:pt>
                <c:pt idx="3">
                  <c:v>13.47207</c:v>
                </c:pt>
                <c:pt idx="4">
                  <c:v>13.428800000000001</c:v>
                </c:pt>
                <c:pt idx="5">
                  <c:v>13.378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3BB-4DDB-B735-CB128E56670E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Secondary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Sheet1!$A$2:$A$7</c:f>
              <c:strCache>
                <c:ptCount val="6"/>
                <c:pt idx="0">
                  <c:v>1942-50</c:v>
                </c:pt>
                <c:pt idx="1">
                  <c:v>1951-60</c:v>
                </c:pt>
                <c:pt idx="2">
                  <c:v>1961-70</c:v>
                </c:pt>
                <c:pt idx="3">
                  <c:v>1971-80</c:v>
                </c:pt>
                <c:pt idx="4">
                  <c:v>1990-2000</c:v>
                </c:pt>
                <c:pt idx="5">
                  <c:v>2001-06</c:v>
                </c:pt>
              </c:strCache>
            </c:strRef>
          </c:cat>
          <c:val>
            <c:numRef>
              <c:f>Sheet1!$D$2:$D$7</c:f>
              <c:numCache>
                <c:formatCode>General</c:formatCode>
                <c:ptCount val="6"/>
                <c:pt idx="0">
                  <c:v>13.92285</c:v>
                </c:pt>
                <c:pt idx="1">
                  <c:v>13.949450000000001</c:v>
                </c:pt>
                <c:pt idx="2">
                  <c:v>14.00848</c:v>
                </c:pt>
                <c:pt idx="3">
                  <c:v>13.810879999999999</c:v>
                </c:pt>
                <c:pt idx="4">
                  <c:v>13.46983</c:v>
                </c:pt>
                <c:pt idx="5">
                  <c:v>13.32025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83BB-4DDB-B735-CB128E56670E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Higher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cat>
            <c:strRef>
              <c:f>Sheet1!$A$2:$A$7</c:f>
              <c:strCache>
                <c:ptCount val="6"/>
                <c:pt idx="0">
                  <c:v>1942-50</c:v>
                </c:pt>
                <c:pt idx="1">
                  <c:v>1951-60</c:v>
                </c:pt>
                <c:pt idx="2">
                  <c:v>1961-70</c:v>
                </c:pt>
                <c:pt idx="3">
                  <c:v>1971-80</c:v>
                </c:pt>
                <c:pt idx="4">
                  <c:v>1990-2000</c:v>
                </c:pt>
                <c:pt idx="5">
                  <c:v>2001-06</c:v>
                </c:pt>
              </c:strCache>
            </c:strRef>
          </c:cat>
          <c:val>
            <c:numRef>
              <c:f>Sheet1!$E$2:$E$7</c:f>
              <c:numCache>
                <c:formatCode>General</c:formatCode>
                <c:ptCount val="6"/>
                <c:pt idx="0">
                  <c:v>13.795680000000001</c:v>
                </c:pt>
                <c:pt idx="1">
                  <c:v>13.846410000000001</c:v>
                </c:pt>
                <c:pt idx="2">
                  <c:v>14.00709</c:v>
                </c:pt>
                <c:pt idx="3">
                  <c:v>14.17751</c:v>
                </c:pt>
                <c:pt idx="4">
                  <c:v>13.61782</c:v>
                </c:pt>
                <c:pt idx="5">
                  <c:v>13.5933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83BB-4DDB-B735-CB128E56670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48033488"/>
        <c:axId val="1848033904"/>
      </c:lineChart>
      <c:catAx>
        <c:axId val="18480334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48033904"/>
        <c:crosses val="autoZero"/>
        <c:auto val="1"/>
        <c:lblAlgn val="ctr"/>
        <c:lblOffset val="100"/>
        <c:noMultiLvlLbl val="0"/>
      </c:catAx>
      <c:valAx>
        <c:axId val="18480339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4803348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Poorest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Sheet1!$A$2:$A$7</c:f>
              <c:strCache>
                <c:ptCount val="6"/>
                <c:pt idx="0">
                  <c:v>1940-50</c:v>
                </c:pt>
                <c:pt idx="1">
                  <c:v>1951-60</c:v>
                </c:pt>
                <c:pt idx="2">
                  <c:v>1961-70</c:v>
                </c:pt>
                <c:pt idx="3">
                  <c:v>1971-80</c:v>
                </c:pt>
                <c:pt idx="4">
                  <c:v>1990-2000</c:v>
                </c:pt>
                <c:pt idx="5">
                  <c:v>2001-06</c:v>
                </c:pt>
              </c:strCache>
            </c:strRef>
          </c:cat>
          <c:val>
            <c:numRef>
              <c:f>Sheet1!$B$2:$B$7</c:f>
              <c:numCache>
                <c:formatCode>0.00</c:formatCode>
                <c:ptCount val="6"/>
                <c:pt idx="0">
                  <c:v>13.610569999999999</c:v>
                </c:pt>
                <c:pt idx="1">
                  <c:v>13.570650000000001</c:v>
                </c:pt>
                <c:pt idx="2">
                  <c:v>13.48297</c:v>
                </c:pt>
                <c:pt idx="3">
                  <c:v>13.401579999999999</c:v>
                </c:pt>
                <c:pt idx="4">
                  <c:v>13.413740000000001</c:v>
                </c:pt>
                <c:pt idx="5">
                  <c:v>13.348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880-4186-A250-2C117231D2CA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Poorer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Sheet1!$A$2:$A$7</c:f>
              <c:strCache>
                <c:ptCount val="6"/>
                <c:pt idx="0">
                  <c:v>1940-50</c:v>
                </c:pt>
                <c:pt idx="1">
                  <c:v>1951-60</c:v>
                </c:pt>
                <c:pt idx="2">
                  <c:v>1961-70</c:v>
                </c:pt>
                <c:pt idx="3">
                  <c:v>1971-80</c:v>
                </c:pt>
                <c:pt idx="4">
                  <c:v>1990-2000</c:v>
                </c:pt>
                <c:pt idx="5">
                  <c:v>2001-06</c:v>
                </c:pt>
              </c:strCache>
            </c:strRef>
          </c:cat>
          <c:val>
            <c:numRef>
              <c:f>Sheet1!$C$2:$C$7</c:f>
              <c:numCache>
                <c:formatCode>0.00</c:formatCode>
                <c:ptCount val="6"/>
                <c:pt idx="0">
                  <c:v>13.623139999999999</c:v>
                </c:pt>
                <c:pt idx="1">
                  <c:v>13.60571</c:v>
                </c:pt>
                <c:pt idx="2">
                  <c:v>13.47181</c:v>
                </c:pt>
                <c:pt idx="3">
                  <c:v>13.36148</c:v>
                </c:pt>
                <c:pt idx="4">
                  <c:v>13.45299</c:v>
                </c:pt>
                <c:pt idx="5">
                  <c:v>13.3554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880-4186-A250-2C117231D2CA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Middle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Sheet1!$A$2:$A$7</c:f>
              <c:strCache>
                <c:ptCount val="6"/>
                <c:pt idx="0">
                  <c:v>1940-50</c:v>
                </c:pt>
                <c:pt idx="1">
                  <c:v>1951-60</c:v>
                </c:pt>
                <c:pt idx="2">
                  <c:v>1961-70</c:v>
                </c:pt>
                <c:pt idx="3">
                  <c:v>1971-80</c:v>
                </c:pt>
                <c:pt idx="4">
                  <c:v>1990-2000</c:v>
                </c:pt>
                <c:pt idx="5">
                  <c:v>2001-06</c:v>
                </c:pt>
              </c:strCache>
            </c:strRef>
          </c:cat>
          <c:val>
            <c:numRef>
              <c:f>Sheet1!$D$2:$D$7</c:f>
              <c:numCache>
                <c:formatCode>0.00</c:formatCode>
                <c:ptCount val="6"/>
                <c:pt idx="0">
                  <c:v>13.806900000000001</c:v>
                </c:pt>
                <c:pt idx="1">
                  <c:v>13.77928</c:v>
                </c:pt>
                <c:pt idx="2">
                  <c:v>13.73964</c:v>
                </c:pt>
                <c:pt idx="3">
                  <c:v>13.49803</c:v>
                </c:pt>
                <c:pt idx="4">
                  <c:v>13.517720000000001</c:v>
                </c:pt>
                <c:pt idx="5">
                  <c:v>13.35722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0880-4186-A250-2C117231D2CA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Richer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cat>
            <c:strRef>
              <c:f>Sheet1!$A$2:$A$7</c:f>
              <c:strCache>
                <c:ptCount val="6"/>
                <c:pt idx="0">
                  <c:v>1940-50</c:v>
                </c:pt>
                <c:pt idx="1">
                  <c:v>1951-60</c:v>
                </c:pt>
                <c:pt idx="2">
                  <c:v>1961-70</c:v>
                </c:pt>
                <c:pt idx="3">
                  <c:v>1971-80</c:v>
                </c:pt>
                <c:pt idx="4">
                  <c:v>1990-2000</c:v>
                </c:pt>
                <c:pt idx="5">
                  <c:v>2001-06</c:v>
                </c:pt>
              </c:strCache>
            </c:strRef>
          </c:cat>
          <c:val>
            <c:numRef>
              <c:f>Sheet1!$E$2:$E$7</c:f>
              <c:numCache>
                <c:formatCode>General</c:formatCode>
                <c:ptCount val="6"/>
                <c:pt idx="0">
                  <c:v>13.896570000000001</c:v>
                </c:pt>
                <c:pt idx="1">
                  <c:v>13.928509999999999</c:v>
                </c:pt>
                <c:pt idx="2">
                  <c:v>13.86443</c:v>
                </c:pt>
                <c:pt idx="3">
                  <c:v>13.683439999999999</c:v>
                </c:pt>
                <c:pt idx="4">
                  <c:v>13.54927</c:v>
                </c:pt>
                <c:pt idx="5">
                  <c:v>13.3355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0880-4186-A250-2C117231D2CA}"/>
            </c:ext>
          </c:extLst>
        </c:ser>
        <c:ser>
          <c:idx val="4"/>
          <c:order val="4"/>
          <c:tx>
            <c:strRef>
              <c:f>Sheet1!$F$1</c:f>
              <c:strCache>
                <c:ptCount val="1"/>
                <c:pt idx="0">
                  <c:v>Richest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cat>
            <c:strRef>
              <c:f>Sheet1!$A$2:$A$7</c:f>
              <c:strCache>
                <c:ptCount val="6"/>
                <c:pt idx="0">
                  <c:v>1940-50</c:v>
                </c:pt>
                <c:pt idx="1">
                  <c:v>1951-60</c:v>
                </c:pt>
                <c:pt idx="2">
                  <c:v>1961-70</c:v>
                </c:pt>
                <c:pt idx="3">
                  <c:v>1971-80</c:v>
                </c:pt>
                <c:pt idx="4">
                  <c:v>1990-2000</c:v>
                </c:pt>
                <c:pt idx="5">
                  <c:v>2001-06</c:v>
                </c:pt>
              </c:strCache>
            </c:strRef>
          </c:cat>
          <c:val>
            <c:numRef>
              <c:f>Sheet1!$F$2:$F$7</c:f>
              <c:numCache>
                <c:formatCode>0.00</c:formatCode>
                <c:ptCount val="6"/>
                <c:pt idx="0">
                  <c:v>13.8901</c:v>
                </c:pt>
                <c:pt idx="1">
                  <c:v>13.87124</c:v>
                </c:pt>
                <c:pt idx="2">
                  <c:v>13.950480000000001</c:v>
                </c:pt>
                <c:pt idx="3">
                  <c:v>13.90793</c:v>
                </c:pt>
                <c:pt idx="4">
                  <c:v>13.536569999999999</c:v>
                </c:pt>
                <c:pt idx="5">
                  <c:v>13.2733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0880-4186-A250-2C117231D2C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52624464"/>
        <c:axId val="1852624880"/>
      </c:lineChart>
      <c:catAx>
        <c:axId val="18526244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52624880"/>
        <c:crosses val="autoZero"/>
        <c:auto val="1"/>
        <c:lblAlgn val="ctr"/>
        <c:lblOffset val="100"/>
        <c:noMultiLvlLbl val="0"/>
      </c:catAx>
      <c:valAx>
        <c:axId val="18526248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526244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SC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Sheet1!$A$2:$A$7</c:f>
              <c:strCache>
                <c:ptCount val="6"/>
                <c:pt idx="0">
                  <c:v>1942-50</c:v>
                </c:pt>
                <c:pt idx="1">
                  <c:v>1951-60</c:v>
                </c:pt>
                <c:pt idx="2">
                  <c:v>1961-70</c:v>
                </c:pt>
                <c:pt idx="3">
                  <c:v>1971-80</c:v>
                </c:pt>
                <c:pt idx="4">
                  <c:v>1990-2000</c:v>
                </c:pt>
                <c:pt idx="5">
                  <c:v>2001-06</c:v>
                </c:pt>
              </c:strCache>
            </c:strRef>
          </c:cat>
          <c:val>
            <c:numRef>
              <c:f>Sheet1!$B$2:$B$7</c:f>
              <c:numCache>
                <c:formatCode>0.00</c:formatCode>
                <c:ptCount val="6"/>
                <c:pt idx="0">
                  <c:v>13.75365</c:v>
                </c:pt>
                <c:pt idx="1">
                  <c:v>13.6828</c:v>
                </c:pt>
                <c:pt idx="2">
                  <c:v>13.65592</c:v>
                </c:pt>
                <c:pt idx="3">
                  <c:v>13.52575</c:v>
                </c:pt>
                <c:pt idx="4">
                  <c:v>13.47836</c:v>
                </c:pt>
                <c:pt idx="5">
                  <c:v>13.3445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D6A-4D97-ADB0-DE9BB237F89D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ST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Sheet1!$A$2:$A$7</c:f>
              <c:strCache>
                <c:ptCount val="6"/>
                <c:pt idx="0">
                  <c:v>1942-50</c:v>
                </c:pt>
                <c:pt idx="1">
                  <c:v>1951-60</c:v>
                </c:pt>
                <c:pt idx="2">
                  <c:v>1961-70</c:v>
                </c:pt>
                <c:pt idx="3">
                  <c:v>1971-80</c:v>
                </c:pt>
                <c:pt idx="4">
                  <c:v>1990-2000</c:v>
                </c:pt>
                <c:pt idx="5">
                  <c:v>2001-06</c:v>
                </c:pt>
              </c:strCache>
            </c:strRef>
          </c:cat>
          <c:val>
            <c:numRef>
              <c:f>Sheet1!$C$2:$C$7</c:f>
              <c:numCache>
                <c:formatCode>0.00</c:formatCode>
                <c:ptCount val="6"/>
                <c:pt idx="0">
                  <c:v>13.65789</c:v>
                </c:pt>
                <c:pt idx="1">
                  <c:v>13.584160000000001</c:v>
                </c:pt>
                <c:pt idx="2">
                  <c:v>13.50085</c:v>
                </c:pt>
                <c:pt idx="3">
                  <c:v>13.4231</c:v>
                </c:pt>
                <c:pt idx="4">
                  <c:v>13.387840000000001</c:v>
                </c:pt>
                <c:pt idx="5">
                  <c:v>13.2436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D6A-4D97-ADB0-DE9BB237F89D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OBC/Others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Sheet1!$A$2:$A$7</c:f>
              <c:strCache>
                <c:ptCount val="6"/>
                <c:pt idx="0">
                  <c:v>1942-50</c:v>
                </c:pt>
                <c:pt idx="1">
                  <c:v>1951-60</c:v>
                </c:pt>
                <c:pt idx="2">
                  <c:v>1961-70</c:v>
                </c:pt>
                <c:pt idx="3">
                  <c:v>1971-80</c:v>
                </c:pt>
                <c:pt idx="4">
                  <c:v>1990-2000</c:v>
                </c:pt>
                <c:pt idx="5">
                  <c:v>2001-06</c:v>
                </c:pt>
              </c:strCache>
            </c:strRef>
          </c:cat>
          <c:val>
            <c:numRef>
              <c:f>Sheet1!$D$2:$D$7</c:f>
              <c:numCache>
                <c:formatCode>0.00</c:formatCode>
                <c:ptCount val="6"/>
                <c:pt idx="0">
                  <c:v>13.796559999999999</c:v>
                </c:pt>
                <c:pt idx="1">
                  <c:v>13.79246</c:v>
                </c:pt>
                <c:pt idx="2">
                  <c:v>13.740460000000001</c:v>
                </c:pt>
                <c:pt idx="3">
                  <c:v>13.53726</c:v>
                </c:pt>
                <c:pt idx="4">
                  <c:v>13.54232</c:v>
                </c:pt>
                <c:pt idx="5">
                  <c:v>13.3754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8D6A-4D97-ADB0-DE9BB237F89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48032240"/>
        <c:axId val="1848018512"/>
      </c:lineChart>
      <c:catAx>
        <c:axId val="18480322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48018512"/>
        <c:crosses val="autoZero"/>
        <c:auto val="1"/>
        <c:lblAlgn val="ctr"/>
        <c:lblOffset val="100"/>
        <c:noMultiLvlLbl val="0"/>
      </c:catAx>
      <c:valAx>
        <c:axId val="18480185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480322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Hindu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Sheet1!$A$2:$A$7</c:f>
              <c:strCache>
                <c:ptCount val="6"/>
                <c:pt idx="0">
                  <c:v>1942-50</c:v>
                </c:pt>
                <c:pt idx="1">
                  <c:v>1951-60</c:v>
                </c:pt>
                <c:pt idx="2">
                  <c:v>1961-70</c:v>
                </c:pt>
                <c:pt idx="3">
                  <c:v>1971-80</c:v>
                </c:pt>
                <c:pt idx="4">
                  <c:v>1990-2000</c:v>
                </c:pt>
                <c:pt idx="5">
                  <c:v>2001-06</c:v>
                </c:pt>
              </c:strCache>
            </c:strRef>
          </c:cat>
          <c:val>
            <c:numRef>
              <c:f>Sheet1!$B$2:$B$7</c:f>
              <c:numCache>
                <c:formatCode>0.00</c:formatCode>
                <c:ptCount val="6"/>
                <c:pt idx="0">
                  <c:v>13.59511</c:v>
                </c:pt>
                <c:pt idx="1">
                  <c:v>13.543340000000001</c:v>
                </c:pt>
                <c:pt idx="2">
                  <c:v>13.47748</c:v>
                </c:pt>
                <c:pt idx="3">
                  <c:v>13.385669999999999</c:v>
                </c:pt>
                <c:pt idx="4">
                  <c:v>13.533250000000001</c:v>
                </c:pt>
                <c:pt idx="5">
                  <c:v>13.36637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37B-4790-9673-84D80F66A5B4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Muslim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Sheet1!$A$2:$A$7</c:f>
              <c:strCache>
                <c:ptCount val="6"/>
                <c:pt idx="0">
                  <c:v>1942-50</c:v>
                </c:pt>
                <c:pt idx="1">
                  <c:v>1951-60</c:v>
                </c:pt>
                <c:pt idx="2">
                  <c:v>1961-70</c:v>
                </c:pt>
                <c:pt idx="3">
                  <c:v>1971-80</c:v>
                </c:pt>
                <c:pt idx="4">
                  <c:v>1990-2000</c:v>
                </c:pt>
                <c:pt idx="5">
                  <c:v>2001-06</c:v>
                </c:pt>
              </c:strCache>
            </c:strRef>
          </c:cat>
          <c:val>
            <c:numRef>
              <c:f>Sheet1!$C$2:$C$7</c:f>
              <c:numCache>
                <c:formatCode>0.00</c:formatCode>
                <c:ptCount val="6"/>
                <c:pt idx="0">
                  <c:v>14.0876</c:v>
                </c:pt>
                <c:pt idx="1">
                  <c:v>14.13104</c:v>
                </c:pt>
                <c:pt idx="2">
                  <c:v>13.9839</c:v>
                </c:pt>
                <c:pt idx="3">
                  <c:v>13.45961</c:v>
                </c:pt>
                <c:pt idx="4">
                  <c:v>13.32091</c:v>
                </c:pt>
                <c:pt idx="5">
                  <c:v>13.220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37B-4790-9673-84D80F66A5B4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Christian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Sheet1!$A$2:$A$7</c:f>
              <c:strCache>
                <c:ptCount val="6"/>
                <c:pt idx="0">
                  <c:v>1942-50</c:v>
                </c:pt>
                <c:pt idx="1">
                  <c:v>1951-60</c:v>
                </c:pt>
                <c:pt idx="2">
                  <c:v>1961-70</c:v>
                </c:pt>
                <c:pt idx="3">
                  <c:v>1971-80</c:v>
                </c:pt>
                <c:pt idx="4">
                  <c:v>1990-2000</c:v>
                </c:pt>
                <c:pt idx="5">
                  <c:v>2001-06</c:v>
                </c:pt>
              </c:strCache>
            </c:strRef>
          </c:cat>
          <c:val>
            <c:numRef>
              <c:f>Sheet1!$D$2:$D$7</c:f>
              <c:numCache>
                <c:formatCode>0.00</c:formatCode>
                <c:ptCount val="6"/>
                <c:pt idx="0">
                  <c:v>14.3047</c:v>
                </c:pt>
                <c:pt idx="1">
                  <c:v>14.225379999999999</c:v>
                </c:pt>
                <c:pt idx="2">
                  <c:v>14.293480000000001</c:v>
                </c:pt>
                <c:pt idx="3">
                  <c:v>14.197419999999999</c:v>
                </c:pt>
                <c:pt idx="4">
                  <c:v>13.13566</c:v>
                </c:pt>
                <c:pt idx="5">
                  <c:v>12.97964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937B-4790-9673-84D80F66A5B4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Others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cat>
            <c:strRef>
              <c:f>Sheet1!$A$2:$A$7</c:f>
              <c:strCache>
                <c:ptCount val="6"/>
                <c:pt idx="0">
                  <c:v>1942-50</c:v>
                </c:pt>
                <c:pt idx="1">
                  <c:v>1951-60</c:v>
                </c:pt>
                <c:pt idx="2">
                  <c:v>1961-70</c:v>
                </c:pt>
                <c:pt idx="3">
                  <c:v>1971-80</c:v>
                </c:pt>
                <c:pt idx="4">
                  <c:v>1990-2000</c:v>
                </c:pt>
                <c:pt idx="5">
                  <c:v>2001-06</c:v>
                </c:pt>
              </c:strCache>
            </c:strRef>
          </c:cat>
          <c:val>
            <c:numRef>
              <c:f>Sheet1!$E$2:$E$7</c:f>
              <c:numCache>
                <c:formatCode>0.00</c:formatCode>
                <c:ptCount val="6"/>
                <c:pt idx="0">
                  <c:v>13.77975</c:v>
                </c:pt>
                <c:pt idx="1">
                  <c:v>13.76928</c:v>
                </c:pt>
                <c:pt idx="2">
                  <c:v>13.719580000000001</c:v>
                </c:pt>
                <c:pt idx="3">
                  <c:v>13.53792</c:v>
                </c:pt>
                <c:pt idx="4">
                  <c:v>13.647740000000001</c:v>
                </c:pt>
                <c:pt idx="5">
                  <c:v>13.4425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937B-4790-9673-84D80F66A5B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48012688"/>
        <c:axId val="1848018096"/>
      </c:lineChart>
      <c:catAx>
        <c:axId val="18480126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48018096"/>
        <c:crosses val="autoZero"/>
        <c:auto val="1"/>
        <c:lblAlgn val="ctr"/>
        <c:lblOffset val="100"/>
        <c:noMultiLvlLbl val="0"/>
      </c:catAx>
      <c:valAx>
        <c:axId val="18480180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4801268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Urban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Sheet1!$A$2:$A$7</c:f>
              <c:strCache>
                <c:ptCount val="6"/>
                <c:pt idx="0">
                  <c:v>1940-50</c:v>
                </c:pt>
                <c:pt idx="1">
                  <c:v>1951-60</c:v>
                </c:pt>
                <c:pt idx="2">
                  <c:v>1961-70</c:v>
                </c:pt>
                <c:pt idx="3">
                  <c:v>1971-80</c:v>
                </c:pt>
                <c:pt idx="4">
                  <c:v>1990-2000</c:v>
                </c:pt>
                <c:pt idx="5">
                  <c:v>2001-06</c:v>
                </c:pt>
              </c:strCache>
            </c:strRef>
          </c:cat>
          <c:val>
            <c:numRef>
              <c:f>Sheet1!$B$2:$B$7</c:f>
              <c:numCache>
                <c:formatCode>0.00</c:formatCode>
                <c:ptCount val="6"/>
                <c:pt idx="0">
                  <c:v>13.81575</c:v>
                </c:pt>
                <c:pt idx="1">
                  <c:v>13.820869999999999</c:v>
                </c:pt>
                <c:pt idx="2">
                  <c:v>13.837669999999999</c:v>
                </c:pt>
                <c:pt idx="3">
                  <c:v>13.65192</c:v>
                </c:pt>
                <c:pt idx="4">
                  <c:v>13.461320000000001</c:v>
                </c:pt>
                <c:pt idx="5">
                  <c:v>13.2572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2B4-4E1D-ACB6-3CC975B324AB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Rural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Sheet1!$A$2:$A$7</c:f>
              <c:strCache>
                <c:ptCount val="6"/>
                <c:pt idx="0">
                  <c:v>1940-50</c:v>
                </c:pt>
                <c:pt idx="1">
                  <c:v>1951-60</c:v>
                </c:pt>
                <c:pt idx="2">
                  <c:v>1961-70</c:v>
                </c:pt>
                <c:pt idx="3">
                  <c:v>1971-80</c:v>
                </c:pt>
                <c:pt idx="4">
                  <c:v>1990-2000</c:v>
                </c:pt>
                <c:pt idx="5">
                  <c:v>2001-06</c:v>
                </c:pt>
              </c:strCache>
            </c:strRef>
          </c:cat>
          <c:val>
            <c:numRef>
              <c:f>Sheet1!$C$2:$C$7</c:f>
              <c:numCache>
                <c:formatCode>0.00</c:formatCode>
                <c:ptCount val="6"/>
                <c:pt idx="0">
                  <c:v>13.76728</c:v>
                </c:pt>
                <c:pt idx="1">
                  <c:v>13.738939999999999</c:v>
                </c:pt>
                <c:pt idx="2">
                  <c:v>13.661250000000001</c:v>
                </c:pt>
                <c:pt idx="3">
                  <c:v>13.4968</c:v>
                </c:pt>
                <c:pt idx="4">
                  <c:v>13.51107</c:v>
                </c:pt>
                <c:pt idx="5">
                  <c:v>13.3696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2B4-4E1D-ACB6-3CC975B324A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57941440"/>
        <c:axId val="1857945600"/>
      </c:lineChart>
      <c:catAx>
        <c:axId val="18579414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57945600"/>
        <c:crosses val="autoZero"/>
        <c:auto val="1"/>
        <c:lblAlgn val="ctr"/>
        <c:lblOffset val="100"/>
        <c:noMultiLvlLbl val="0"/>
      </c:catAx>
      <c:valAx>
        <c:axId val="18579456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579414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3</Words>
  <Characters>361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UPTI MEHER</dc:creator>
  <cp:keywords/>
  <dc:description/>
  <cp:lastModifiedBy>TRUPTI MEHER</cp:lastModifiedBy>
  <cp:revision>4</cp:revision>
  <dcterms:created xsi:type="dcterms:W3CDTF">2023-09-28T06:51:00Z</dcterms:created>
  <dcterms:modified xsi:type="dcterms:W3CDTF">2024-01-02T11:37:00Z</dcterms:modified>
</cp:coreProperties>
</file>